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CBCC5" w14:textId="77777777" w:rsidR="00642B75" w:rsidRDefault="00642B75" w:rsidP="00642B75">
      <w:pPr>
        <w:rPr>
          <w:rFonts w:eastAsia="Times New Roman"/>
          <w:b/>
          <w:bCs/>
          <w:lang w:eastAsia="ko-KR"/>
        </w:rPr>
      </w:pPr>
      <w:r w:rsidRPr="008254BB">
        <w:rPr>
          <w:rFonts w:eastAsia="Times New Roman"/>
          <w:b/>
          <w:bCs/>
          <w:lang w:eastAsia="ko-KR"/>
        </w:rPr>
        <w:t>Supplemental Table S1. Quantitative RT-PCR Primers</w:t>
      </w:r>
    </w:p>
    <w:p w14:paraId="658289E9" w14:textId="77777777" w:rsidR="00642B75" w:rsidRDefault="00642B75" w:rsidP="00642B75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642B75" w:rsidRPr="008254BB" w14:paraId="48D2F9A7" w14:textId="77777777" w:rsidTr="00AE5004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W w:w="92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59"/>
              <w:gridCol w:w="6384"/>
            </w:tblGrid>
            <w:tr w:rsidR="00642B75" w:rsidRPr="008254BB" w14:paraId="5F9E0467" w14:textId="77777777" w:rsidTr="00AE5004">
              <w:trPr>
                <w:trHeight w:val="288"/>
              </w:trPr>
              <w:tc>
                <w:tcPr>
                  <w:tcW w:w="9243" w:type="dxa"/>
                  <w:gridSpan w:val="2"/>
                  <w:tcBorders>
                    <w:top w:val="thinThickSmallGap" w:sz="12" w:space="0" w:color="auto"/>
                    <w:bottom w:val="single" w:sz="4" w:space="0" w:color="auto"/>
                  </w:tcBorders>
                  <w:vAlign w:val="center"/>
                </w:tcPr>
                <w:p w14:paraId="5BF1A043" w14:textId="77777777" w:rsidR="00642B75" w:rsidRPr="008254BB" w:rsidRDefault="00642B75" w:rsidP="00AE5004">
                  <w:pPr>
                    <w:rPr>
                      <w:rFonts w:eastAsia="Times New Roman"/>
                      <w:b/>
                      <w:bCs/>
                      <w:lang w:eastAsia="ko-KR"/>
                    </w:rPr>
                  </w:pPr>
                  <w:r w:rsidRPr="008254BB">
                    <w:rPr>
                      <w:rFonts w:eastAsia="Times New Roman"/>
                      <w:b/>
                      <w:bCs/>
                      <w:lang w:eastAsia="ko-KR"/>
                    </w:rPr>
                    <w:t>Group1 (Statistically differentially expressed proteins)</w:t>
                  </w:r>
                </w:p>
              </w:tc>
            </w:tr>
            <w:tr w:rsidR="00642B75" w:rsidRPr="008254BB" w14:paraId="612108A9" w14:textId="77777777" w:rsidTr="00AE5004">
              <w:trPr>
                <w:trHeight w:val="54"/>
              </w:trPr>
              <w:tc>
                <w:tcPr>
                  <w:tcW w:w="924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C1BC9FF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Putatively ethylene down-regulated</w:t>
                  </w:r>
                </w:p>
              </w:tc>
            </w:tr>
            <w:tr w:rsidR="00642B75" w:rsidRPr="008254BB" w14:paraId="78071CC2" w14:textId="77777777" w:rsidTr="00AE5004">
              <w:trPr>
                <w:trHeight w:val="288"/>
              </w:trPr>
              <w:tc>
                <w:tcPr>
                  <w:tcW w:w="285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B56311B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3130-F</w:t>
                  </w:r>
                </w:p>
                <w:p w14:paraId="44A6C05C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3130-R</w:t>
                  </w:r>
                </w:p>
                <w:p w14:paraId="4C2E644F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8750-F</w:t>
                  </w:r>
                </w:p>
                <w:p w14:paraId="2ACB1134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8750-R</w:t>
                  </w:r>
                </w:p>
                <w:p w14:paraId="4B5FBDF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20260-F</w:t>
                  </w:r>
                </w:p>
                <w:p w14:paraId="3306E6C0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20260-R</w:t>
                  </w:r>
                </w:p>
                <w:p w14:paraId="2ACF1491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5G66570-F</w:t>
                  </w:r>
                </w:p>
                <w:p w14:paraId="6554B6B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5G66570-R</w:t>
                  </w:r>
                </w:p>
                <w:p w14:paraId="7DF2ABF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6680-F</w:t>
                  </w:r>
                </w:p>
                <w:p w14:paraId="61BB73D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6680-R</w:t>
                  </w:r>
                </w:p>
                <w:p w14:paraId="6F574AE1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05180-F</w:t>
                  </w:r>
                </w:p>
                <w:p w14:paraId="02E082CB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05180-R</w:t>
                  </w:r>
                </w:p>
                <w:p w14:paraId="7A064C55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1280-F</w:t>
                  </w:r>
                </w:p>
                <w:p w14:paraId="5EAB47A0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1280-R</w:t>
                  </w:r>
                </w:p>
                <w:p w14:paraId="6BE7A18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7520-F</w:t>
                  </w:r>
                </w:p>
                <w:p w14:paraId="302BF70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7520-R</w:t>
                  </w:r>
                </w:p>
                <w:p w14:paraId="21AFC81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62410-F</w:t>
                  </w:r>
                </w:p>
                <w:p w14:paraId="6F9BF551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62410-R</w:t>
                  </w:r>
                </w:p>
              </w:tc>
              <w:tc>
                <w:tcPr>
                  <w:tcW w:w="63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D1F11E5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GGTCTCCTCCGTAAAGCACAA</w:t>
                  </w:r>
                </w:p>
                <w:p w14:paraId="3BFE6691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CTGTTCTTTCCTCGCCAGTT</w:t>
                  </w:r>
                </w:p>
                <w:p w14:paraId="29B1A37E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TGGATCAGTTGTTGCCGTTG</w:t>
                  </w:r>
                </w:p>
                <w:p w14:paraId="1ED9D1F2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AGCTGCAACTTCTTCGACCT</w:t>
                  </w:r>
                </w:p>
                <w:p w14:paraId="2557FB18" w14:textId="77777777" w:rsidR="00642B75" w:rsidRPr="008254BB" w:rsidRDefault="00642B75" w:rsidP="00AE5004">
                  <w:pPr>
                    <w:rPr>
                      <w:color w:val="000000"/>
                      <w:lang w:eastAsia="ko-KR"/>
                    </w:rPr>
                  </w:pPr>
                  <w:r w:rsidRPr="008254BB">
                    <w:rPr>
                      <w:color w:val="000000"/>
                    </w:rPr>
                    <w:t>ATAGTTCTTCCACCACCGCT</w:t>
                  </w:r>
                </w:p>
                <w:p w14:paraId="3B489AD1" w14:textId="77777777" w:rsidR="00642B75" w:rsidRPr="008254BB" w:rsidRDefault="00642B75" w:rsidP="00AE5004">
                  <w:pPr>
                    <w:rPr>
                      <w:color w:val="000000"/>
                    </w:rPr>
                  </w:pPr>
                  <w:r w:rsidRPr="008254BB">
                    <w:rPr>
                      <w:color w:val="000000"/>
                    </w:rPr>
                    <w:t>GCCACAACTGATCCAACGTT</w:t>
                  </w:r>
                </w:p>
                <w:p w14:paraId="6B680842" w14:textId="77777777" w:rsidR="00642B75" w:rsidRPr="008254BB" w:rsidRDefault="00642B75" w:rsidP="00AE5004">
                  <w:pPr>
                    <w:rPr>
                      <w:color w:val="000000"/>
                      <w:lang w:eastAsia="ko-KR"/>
                    </w:rPr>
                  </w:pPr>
                  <w:r w:rsidRPr="008254BB">
                    <w:rPr>
                      <w:color w:val="000000"/>
                    </w:rPr>
                    <w:t>CAGGATATGACAACGCCGTG</w:t>
                  </w:r>
                </w:p>
                <w:p w14:paraId="1111BEFF" w14:textId="77777777" w:rsidR="00642B75" w:rsidRPr="008254BB" w:rsidRDefault="00642B75" w:rsidP="00AE5004">
                  <w:pPr>
                    <w:rPr>
                      <w:color w:val="000000"/>
                    </w:rPr>
                  </w:pPr>
                  <w:r w:rsidRPr="008254BB">
                    <w:rPr>
                      <w:color w:val="000000"/>
                    </w:rPr>
                    <w:t>GATCACCTCTCCTGTCTCCG</w:t>
                  </w:r>
                </w:p>
                <w:p w14:paraId="70D8E937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GAAGACGATAACTCCGCCG</w:t>
                  </w:r>
                </w:p>
                <w:p w14:paraId="4C77E61B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CCCAAACACGTTTGCAGCTT</w:t>
                  </w:r>
                </w:p>
                <w:p w14:paraId="2EC36EDB" w14:textId="77777777" w:rsidR="00642B75" w:rsidRPr="008254BB" w:rsidRDefault="00642B75" w:rsidP="00AE5004">
                  <w:pPr>
                    <w:rPr>
                      <w:color w:val="000000"/>
                      <w:lang w:eastAsia="ko-KR"/>
                    </w:rPr>
                  </w:pPr>
                  <w:r w:rsidRPr="008254BB">
                    <w:rPr>
                      <w:color w:val="000000"/>
                    </w:rPr>
                    <w:t>CCGTTACGATCTCAACACCG</w:t>
                  </w:r>
                </w:p>
                <w:p w14:paraId="1A808142" w14:textId="77777777" w:rsidR="00642B75" w:rsidRPr="008254BB" w:rsidRDefault="00642B75" w:rsidP="00AE5004">
                  <w:pPr>
                    <w:rPr>
                      <w:color w:val="000000"/>
                      <w:lang w:eastAsia="ko-KR"/>
                    </w:rPr>
                  </w:pPr>
                  <w:r w:rsidRPr="008254BB">
                    <w:rPr>
                      <w:color w:val="000000"/>
                    </w:rPr>
                    <w:t>TACTCTTTGATCTCGCCGCA</w:t>
                  </w:r>
                </w:p>
                <w:p w14:paraId="4EEB6F35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CTTCCAGCTGGGACAGAT</w:t>
                  </w:r>
                </w:p>
                <w:p w14:paraId="391620DE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TTCCTGTCGATCAATGGCTTCA</w:t>
                  </w:r>
                </w:p>
                <w:p w14:paraId="20F7AB9C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CGTCAGATTCTCCGTCAGG</w:t>
                  </w:r>
                </w:p>
                <w:p w14:paraId="587F33AC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AACGGTCATACCATTCGCCG</w:t>
                  </w:r>
                </w:p>
                <w:p w14:paraId="22EE2993" w14:textId="77777777" w:rsidR="00642B75" w:rsidRPr="008254BB" w:rsidRDefault="00642B75" w:rsidP="00AE5004">
                  <w:pPr>
                    <w:rPr>
                      <w:color w:val="000000"/>
                      <w:lang w:eastAsia="ko-KR"/>
                    </w:rPr>
                  </w:pPr>
                  <w:r w:rsidRPr="008254BB">
                    <w:rPr>
                      <w:color w:val="000000"/>
                    </w:rPr>
                    <w:t>GGAAGGAGGGATATCGGACG</w:t>
                  </w:r>
                </w:p>
                <w:p w14:paraId="25BDA8F2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  <w:lang w:eastAsia="ko-KR"/>
                    </w:rPr>
                    <w:t>TCCGAACCATCAGCCTTCTT</w:t>
                  </w:r>
                </w:p>
              </w:tc>
            </w:tr>
            <w:tr w:rsidR="00642B75" w:rsidRPr="008254BB" w14:paraId="194E0BAF" w14:textId="77777777" w:rsidTr="00AE5004">
              <w:trPr>
                <w:trHeight w:val="54"/>
              </w:trPr>
              <w:tc>
                <w:tcPr>
                  <w:tcW w:w="924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3E73E4E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Putatively ethylene up-regulated</w:t>
                  </w:r>
                </w:p>
              </w:tc>
            </w:tr>
            <w:tr w:rsidR="00642B75" w:rsidRPr="008254BB" w14:paraId="12204C5B" w14:textId="77777777" w:rsidTr="00AE5004">
              <w:trPr>
                <w:trHeight w:val="188"/>
              </w:trPr>
              <w:tc>
                <w:tcPr>
                  <w:tcW w:w="285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222E7C7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7170-F</w:t>
                  </w:r>
                </w:p>
                <w:p w14:paraId="7022A7C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7170-R</w:t>
                  </w:r>
                </w:p>
              </w:tc>
              <w:tc>
                <w:tcPr>
                  <w:tcW w:w="63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8AE84F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GCCGTTAGATTCCAGGGAC</w:t>
                  </w:r>
                </w:p>
                <w:p w14:paraId="77FF244B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GATCTGGAAGGGGCAAACA</w:t>
                  </w:r>
                </w:p>
              </w:tc>
            </w:tr>
            <w:tr w:rsidR="00642B75" w:rsidRPr="008254BB" w14:paraId="26722679" w14:textId="77777777" w:rsidTr="00AE5004">
              <w:trPr>
                <w:trHeight w:val="251"/>
              </w:trPr>
              <w:tc>
                <w:tcPr>
                  <w:tcW w:w="924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1E0351" w14:textId="77777777" w:rsidR="00642B75" w:rsidRPr="008254BB" w:rsidRDefault="00642B75" w:rsidP="00AE5004">
                  <w:pPr>
                    <w:rPr>
                      <w:rFonts w:eastAsia="Times New Roman"/>
                      <w:b/>
                      <w:bCs/>
                      <w:lang w:eastAsia="ko-KR"/>
                    </w:rPr>
                  </w:pPr>
                  <w:r w:rsidRPr="008254BB">
                    <w:rPr>
                      <w:rFonts w:eastAsia="Times New Roman"/>
                      <w:b/>
                      <w:bCs/>
                      <w:lang w:eastAsia="ko-KR"/>
                    </w:rPr>
                    <w:t>Group2 (Differentially expressed proteins based on MS/MS counts)</w:t>
                  </w:r>
                </w:p>
              </w:tc>
            </w:tr>
            <w:tr w:rsidR="00642B75" w:rsidRPr="008254BB" w14:paraId="5DF4ED6F" w14:textId="77777777" w:rsidTr="00AE5004">
              <w:trPr>
                <w:trHeight w:val="54"/>
              </w:trPr>
              <w:tc>
                <w:tcPr>
                  <w:tcW w:w="924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43AC71A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Putatively ethylene down-regulated</w:t>
                  </w:r>
                </w:p>
              </w:tc>
            </w:tr>
            <w:tr w:rsidR="00642B75" w:rsidRPr="008254BB" w14:paraId="33055FD9" w14:textId="77777777" w:rsidTr="00AE5004">
              <w:trPr>
                <w:trHeight w:val="3977"/>
              </w:trPr>
              <w:tc>
                <w:tcPr>
                  <w:tcW w:w="285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845B5FC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5G09830-F</w:t>
                  </w:r>
                </w:p>
                <w:p w14:paraId="45634549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5G09830-R</w:t>
                  </w:r>
                </w:p>
                <w:p w14:paraId="0C65D8F7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11210-F</w:t>
                  </w:r>
                </w:p>
                <w:p w14:paraId="3A412E3C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11210-R</w:t>
                  </w:r>
                </w:p>
                <w:p w14:paraId="7197779B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6110-F</w:t>
                  </w:r>
                </w:p>
                <w:p w14:paraId="5AD45DE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4G26110-R</w:t>
                  </w:r>
                </w:p>
                <w:p w14:paraId="20237D00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2640-F</w:t>
                  </w:r>
                </w:p>
                <w:p w14:paraId="0C7F3C2D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2640-R</w:t>
                  </w:r>
                </w:p>
                <w:p w14:paraId="08342F4B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2305-F</w:t>
                  </w:r>
                </w:p>
                <w:p w14:paraId="5506F26A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2305-R</w:t>
                  </w:r>
                </w:p>
                <w:p w14:paraId="068E9FC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33680-F</w:t>
                  </w:r>
                </w:p>
                <w:p w14:paraId="2893816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33680-R</w:t>
                  </w:r>
                </w:p>
                <w:p w14:paraId="3DD77760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02320-F</w:t>
                  </w:r>
                </w:p>
                <w:p w14:paraId="0E0B7180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02320-R</w:t>
                  </w:r>
                </w:p>
                <w:p w14:paraId="680DE3E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4530-F</w:t>
                  </w:r>
                </w:p>
                <w:p w14:paraId="77EC51A1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1G04530-R</w:t>
                  </w:r>
                </w:p>
                <w:p w14:paraId="4004895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37250-F</w:t>
                  </w:r>
                </w:p>
                <w:p w14:paraId="0915D88D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37250-R</w:t>
                  </w:r>
                </w:p>
              </w:tc>
              <w:tc>
                <w:tcPr>
                  <w:tcW w:w="63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6215C10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GATTGCTGGAGAGGCATCG</w:t>
                  </w:r>
                </w:p>
                <w:p w14:paraId="68D5862F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AGAGTCTTGTGATGGTGGCT</w:t>
                  </w:r>
                </w:p>
                <w:p w14:paraId="6289B800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AACACAACACAAAGGGGCA</w:t>
                  </w:r>
                </w:p>
                <w:p w14:paraId="5864CCAA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GTCAATGTGATCGGTCGTT</w:t>
                  </w:r>
                </w:p>
                <w:p w14:paraId="2E0C687B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GGTGCAAGATTGAAGAGCCT</w:t>
                  </w:r>
                </w:p>
                <w:p w14:paraId="2D10FE8B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AGCCTTCTCAAGCAGTGGC</w:t>
                  </w:r>
                </w:p>
                <w:p w14:paraId="0001D565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CTCTCTCTCGGAGTCCACG</w:t>
                  </w:r>
                </w:p>
                <w:p w14:paraId="61642E53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CAACCAGCTGTTTCTTCGG</w:t>
                  </w:r>
                </w:p>
                <w:p w14:paraId="5B520D8E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GACAATACTGGTTGCTCGC</w:t>
                  </w:r>
                </w:p>
                <w:p w14:paraId="75DEDB65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CCTTGTACGCACTAACACCAT</w:t>
                  </w:r>
                </w:p>
                <w:p w14:paraId="0193B798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TATCCATCGGCAGGTGGTC</w:t>
                  </w:r>
                </w:p>
                <w:p w14:paraId="1AF6E61D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GGTAAGGCACATCACCAGG</w:t>
                  </w:r>
                </w:p>
                <w:p w14:paraId="0CE69A3E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TCCAAAGCTTAGGGCTGGT</w:t>
                  </w:r>
                </w:p>
                <w:p w14:paraId="05B7E1E1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CTGGCGTTTTGGATCAACCT</w:t>
                  </w:r>
                </w:p>
                <w:p w14:paraId="7A612A0C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ACGCTATGCAGATACGCGA</w:t>
                  </w:r>
                </w:p>
                <w:p w14:paraId="7C97047B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CGAGCGTACTCTCCAAGAA</w:t>
                  </w:r>
                </w:p>
                <w:p w14:paraId="4893DD7E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GGTGAGAATGGAAGACCTGG</w:t>
                  </w:r>
                </w:p>
                <w:p w14:paraId="6BA4F985" w14:textId="77777777" w:rsidR="00642B75" w:rsidRPr="008254BB" w:rsidRDefault="00642B75" w:rsidP="00AE5004">
                  <w:pPr>
                    <w:rPr>
                      <w:rFonts w:eastAsia="Times New Roman"/>
                      <w:b/>
                      <w:bCs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CAAGAGGCTGGCTCGTTTC</w:t>
                  </w:r>
                </w:p>
              </w:tc>
            </w:tr>
            <w:tr w:rsidR="00642B75" w:rsidRPr="008254BB" w14:paraId="1D4F5C67" w14:textId="77777777" w:rsidTr="00AE5004">
              <w:trPr>
                <w:trHeight w:val="98"/>
              </w:trPr>
              <w:tc>
                <w:tcPr>
                  <w:tcW w:w="924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03ADD79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Putatively ethylene up-regulated</w:t>
                  </w:r>
                </w:p>
              </w:tc>
            </w:tr>
            <w:tr w:rsidR="00642B75" w:rsidRPr="008254BB" w14:paraId="589E71A2" w14:textId="77777777" w:rsidTr="00AE5004">
              <w:trPr>
                <w:trHeight w:val="584"/>
              </w:trPr>
              <w:tc>
                <w:tcPr>
                  <w:tcW w:w="285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8988F3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19590-F</w:t>
                  </w:r>
                </w:p>
                <w:p w14:paraId="5FBA385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2G19590-R</w:t>
                  </w:r>
                </w:p>
                <w:p w14:paraId="0610773E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18680-F</w:t>
                  </w:r>
                </w:p>
                <w:p w14:paraId="40BB2EE2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T3G18680-R</w:t>
                  </w:r>
                </w:p>
              </w:tc>
              <w:tc>
                <w:tcPr>
                  <w:tcW w:w="63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8027821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CAGAATGCCCACGTCCTGAG</w:t>
                  </w:r>
                </w:p>
                <w:p w14:paraId="41C776A2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TGGCGGTATAGGAACCCACT</w:t>
                  </w:r>
                </w:p>
                <w:p w14:paraId="1C1F0D3B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AAACGCTCGTCTGCTTGACT</w:t>
                  </w:r>
                </w:p>
                <w:p w14:paraId="6E4B44E2" w14:textId="77777777" w:rsidR="00642B75" w:rsidRPr="008254BB" w:rsidRDefault="00642B75" w:rsidP="00AE5004">
                  <w:pPr>
                    <w:rPr>
                      <w:color w:val="222222"/>
                      <w:lang w:eastAsia="ko-KR"/>
                    </w:rPr>
                  </w:pPr>
                  <w:r w:rsidRPr="008254BB">
                    <w:rPr>
                      <w:color w:val="222222"/>
                    </w:rPr>
                    <w:t>GCATGTGGTCAAGGTTTGAGAG</w:t>
                  </w:r>
                </w:p>
              </w:tc>
            </w:tr>
            <w:tr w:rsidR="00642B75" w:rsidRPr="008254BB" w14:paraId="76CCE987" w14:textId="77777777" w:rsidTr="00AE5004">
              <w:trPr>
                <w:trHeight w:val="458"/>
              </w:trPr>
              <w:tc>
                <w:tcPr>
                  <w:tcW w:w="2859" w:type="dxa"/>
                  <w:tcBorders>
                    <w:top w:val="single" w:sz="4" w:space="0" w:color="auto"/>
                    <w:bottom w:val="thickThinSmallGap" w:sz="12" w:space="0" w:color="auto"/>
                  </w:tcBorders>
                  <w:vAlign w:val="center"/>
                </w:tcPr>
                <w:p w14:paraId="517A447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ERF1-RT-F</w:t>
                  </w:r>
                </w:p>
                <w:p w14:paraId="5AA189A8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ERF1-RT-R</w:t>
                  </w:r>
                </w:p>
                <w:p w14:paraId="022AD89D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CTIN2-RT-F</w:t>
                  </w:r>
                </w:p>
                <w:p w14:paraId="40C4A5B3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CTIN2-RT-R</w:t>
                  </w:r>
                </w:p>
              </w:tc>
              <w:tc>
                <w:tcPr>
                  <w:tcW w:w="6384" w:type="dxa"/>
                  <w:tcBorders>
                    <w:top w:val="single" w:sz="4" w:space="0" w:color="auto"/>
                    <w:bottom w:val="thickThinSmallGap" w:sz="12" w:space="0" w:color="auto"/>
                  </w:tcBorders>
                  <w:vAlign w:val="center"/>
                </w:tcPr>
                <w:p w14:paraId="53159361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ACGTTCTCAACCGCCTACAG</w:t>
                  </w:r>
                </w:p>
                <w:p w14:paraId="7DC3C86D" w14:textId="77777777" w:rsidR="00642B75" w:rsidRPr="008254BB" w:rsidRDefault="00642B75" w:rsidP="00AE5004">
                  <w:pPr>
                    <w:rPr>
                      <w:rFonts w:eastAsia="Times New Roman"/>
                      <w:lang w:eastAsia="ko-KR"/>
                    </w:rPr>
                  </w:pPr>
                  <w:r w:rsidRPr="008254BB">
                    <w:rPr>
                      <w:rFonts w:eastAsia="Times New Roman"/>
                      <w:lang w:eastAsia="ko-KR"/>
                    </w:rPr>
                    <w:t>CGGACTCGCTCTCTGGTG</w:t>
                  </w:r>
                </w:p>
                <w:p w14:paraId="5AECF5C8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ATTCAGATGCCCAGAAGTCTTGTT</w:t>
                  </w:r>
                </w:p>
                <w:p w14:paraId="4F9DE0FB" w14:textId="77777777" w:rsidR="00642B75" w:rsidRPr="008254BB" w:rsidRDefault="00642B75" w:rsidP="00AE5004">
                  <w:pPr>
                    <w:rPr>
                      <w:color w:val="222222"/>
                    </w:rPr>
                  </w:pPr>
                  <w:r w:rsidRPr="008254BB">
                    <w:rPr>
                      <w:color w:val="222222"/>
                    </w:rPr>
                    <w:t>ACGGTCAGCGATACCTGAGAAC</w:t>
                  </w:r>
                </w:p>
              </w:tc>
            </w:tr>
          </w:tbl>
          <w:p w14:paraId="2E27D2E9" w14:textId="77777777" w:rsidR="00642B75" w:rsidRPr="008254BB" w:rsidRDefault="00642B75" w:rsidP="00AE5004">
            <w:pPr>
              <w:rPr>
                <w:rFonts w:eastAsia="Times New Roman"/>
                <w:b/>
                <w:bCs/>
                <w:lang w:eastAsia="ko-KR"/>
              </w:rPr>
            </w:pPr>
          </w:p>
        </w:tc>
      </w:tr>
    </w:tbl>
    <w:p w14:paraId="113BDD8D" w14:textId="77777777" w:rsidR="00871CA1" w:rsidRDefault="00871CA1"/>
    <w:sectPr w:rsidR="00871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75"/>
    <w:rsid w:val="00015C50"/>
    <w:rsid w:val="00027C35"/>
    <w:rsid w:val="00046B1B"/>
    <w:rsid w:val="0005517A"/>
    <w:rsid w:val="0009594A"/>
    <w:rsid w:val="000B359E"/>
    <w:rsid w:val="000B7AB2"/>
    <w:rsid w:val="000F3909"/>
    <w:rsid w:val="001065A7"/>
    <w:rsid w:val="00107FD0"/>
    <w:rsid w:val="001124FE"/>
    <w:rsid w:val="001164E5"/>
    <w:rsid w:val="001234F2"/>
    <w:rsid w:val="00134C28"/>
    <w:rsid w:val="001352F7"/>
    <w:rsid w:val="00147C23"/>
    <w:rsid w:val="0016494C"/>
    <w:rsid w:val="00165EE7"/>
    <w:rsid w:val="0017487C"/>
    <w:rsid w:val="00176E3E"/>
    <w:rsid w:val="001770B0"/>
    <w:rsid w:val="001833A9"/>
    <w:rsid w:val="00186BAB"/>
    <w:rsid w:val="00187E36"/>
    <w:rsid w:val="001A26A0"/>
    <w:rsid w:val="001A6871"/>
    <w:rsid w:val="001B4AA1"/>
    <w:rsid w:val="001C3816"/>
    <w:rsid w:val="001D24CA"/>
    <w:rsid w:val="001E4E8E"/>
    <w:rsid w:val="001F6C87"/>
    <w:rsid w:val="002202FA"/>
    <w:rsid w:val="002251DE"/>
    <w:rsid w:val="00234B68"/>
    <w:rsid w:val="002475C0"/>
    <w:rsid w:val="00254B31"/>
    <w:rsid w:val="00264597"/>
    <w:rsid w:val="00270D6B"/>
    <w:rsid w:val="00271F77"/>
    <w:rsid w:val="00275A84"/>
    <w:rsid w:val="00277E90"/>
    <w:rsid w:val="002810E4"/>
    <w:rsid w:val="00290D95"/>
    <w:rsid w:val="002A0FA9"/>
    <w:rsid w:val="002A397E"/>
    <w:rsid w:val="002A5AFF"/>
    <w:rsid w:val="002E37D6"/>
    <w:rsid w:val="002E53E4"/>
    <w:rsid w:val="002F1F9B"/>
    <w:rsid w:val="00331378"/>
    <w:rsid w:val="00334057"/>
    <w:rsid w:val="00350556"/>
    <w:rsid w:val="00352A11"/>
    <w:rsid w:val="00387CF0"/>
    <w:rsid w:val="00391A38"/>
    <w:rsid w:val="00392758"/>
    <w:rsid w:val="003B0809"/>
    <w:rsid w:val="003C7582"/>
    <w:rsid w:val="003D7225"/>
    <w:rsid w:val="003E62A2"/>
    <w:rsid w:val="003E6AA4"/>
    <w:rsid w:val="0041499C"/>
    <w:rsid w:val="004150EF"/>
    <w:rsid w:val="004169D7"/>
    <w:rsid w:val="0042251B"/>
    <w:rsid w:val="00430D58"/>
    <w:rsid w:val="00447F7A"/>
    <w:rsid w:val="00464E48"/>
    <w:rsid w:val="004A3E77"/>
    <w:rsid w:val="004C70A5"/>
    <w:rsid w:val="00510C7F"/>
    <w:rsid w:val="0051259C"/>
    <w:rsid w:val="00534230"/>
    <w:rsid w:val="0054601A"/>
    <w:rsid w:val="00554421"/>
    <w:rsid w:val="00556583"/>
    <w:rsid w:val="00562F56"/>
    <w:rsid w:val="00574ABE"/>
    <w:rsid w:val="005756A1"/>
    <w:rsid w:val="005A4902"/>
    <w:rsid w:val="005B3CFF"/>
    <w:rsid w:val="005C4449"/>
    <w:rsid w:val="005D45CB"/>
    <w:rsid w:val="005D4633"/>
    <w:rsid w:val="005E3F58"/>
    <w:rsid w:val="006007CA"/>
    <w:rsid w:val="00604604"/>
    <w:rsid w:val="00627435"/>
    <w:rsid w:val="006278BA"/>
    <w:rsid w:val="00642B75"/>
    <w:rsid w:val="00650176"/>
    <w:rsid w:val="00650EFC"/>
    <w:rsid w:val="00676AFE"/>
    <w:rsid w:val="006A62B9"/>
    <w:rsid w:val="006B2862"/>
    <w:rsid w:val="006C66E2"/>
    <w:rsid w:val="006C72DD"/>
    <w:rsid w:val="00712196"/>
    <w:rsid w:val="00746209"/>
    <w:rsid w:val="00754790"/>
    <w:rsid w:val="007717F4"/>
    <w:rsid w:val="00785DC3"/>
    <w:rsid w:val="00790905"/>
    <w:rsid w:val="00791B9D"/>
    <w:rsid w:val="00794B05"/>
    <w:rsid w:val="007B0605"/>
    <w:rsid w:val="007B76F7"/>
    <w:rsid w:val="007E3ACC"/>
    <w:rsid w:val="007E51D5"/>
    <w:rsid w:val="007E7972"/>
    <w:rsid w:val="007F1379"/>
    <w:rsid w:val="007F2F51"/>
    <w:rsid w:val="00836C5B"/>
    <w:rsid w:val="00853134"/>
    <w:rsid w:val="00855CBF"/>
    <w:rsid w:val="00867DD3"/>
    <w:rsid w:val="00871CA1"/>
    <w:rsid w:val="00872CD2"/>
    <w:rsid w:val="008759DA"/>
    <w:rsid w:val="00875ABC"/>
    <w:rsid w:val="00876A7F"/>
    <w:rsid w:val="00884020"/>
    <w:rsid w:val="00886DE9"/>
    <w:rsid w:val="008A6D6A"/>
    <w:rsid w:val="008B41A9"/>
    <w:rsid w:val="008B6593"/>
    <w:rsid w:val="008C1C34"/>
    <w:rsid w:val="008C4D2D"/>
    <w:rsid w:val="008C6B84"/>
    <w:rsid w:val="008E65AE"/>
    <w:rsid w:val="008E72C4"/>
    <w:rsid w:val="00913B28"/>
    <w:rsid w:val="009179EE"/>
    <w:rsid w:val="00921B7E"/>
    <w:rsid w:val="00922D39"/>
    <w:rsid w:val="00925E7F"/>
    <w:rsid w:val="00933324"/>
    <w:rsid w:val="009518F5"/>
    <w:rsid w:val="00962322"/>
    <w:rsid w:val="00964EC0"/>
    <w:rsid w:val="009673B9"/>
    <w:rsid w:val="0097123C"/>
    <w:rsid w:val="00972589"/>
    <w:rsid w:val="009778C4"/>
    <w:rsid w:val="00977E6E"/>
    <w:rsid w:val="0099047F"/>
    <w:rsid w:val="009B4C75"/>
    <w:rsid w:val="009C5FF9"/>
    <w:rsid w:val="009C7D02"/>
    <w:rsid w:val="009D2553"/>
    <w:rsid w:val="009E59DC"/>
    <w:rsid w:val="009F5507"/>
    <w:rsid w:val="00A12C53"/>
    <w:rsid w:val="00A4016D"/>
    <w:rsid w:val="00A401D0"/>
    <w:rsid w:val="00A40233"/>
    <w:rsid w:val="00A430DE"/>
    <w:rsid w:val="00A50438"/>
    <w:rsid w:val="00A52974"/>
    <w:rsid w:val="00A53511"/>
    <w:rsid w:val="00A808E3"/>
    <w:rsid w:val="00A95352"/>
    <w:rsid w:val="00AA1829"/>
    <w:rsid w:val="00AB7D8E"/>
    <w:rsid w:val="00AC4B2E"/>
    <w:rsid w:val="00AF0A7F"/>
    <w:rsid w:val="00AF7C44"/>
    <w:rsid w:val="00B20FD2"/>
    <w:rsid w:val="00B25397"/>
    <w:rsid w:val="00B35153"/>
    <w:rsid w:val="00B42334"/>
    <w:rsid w:val="00B425F8"/>
    <w:rsid w:val="00B53F41"/>
    <w:rsid w:val="00B57AAB"/>
    <w:rsid w:val="00B81FBD"/>
    <w:rsid w:val="00B93936"/>
    <w:rsid w:val="00BA3002"/>
    <w:rsid w:val="00BA7E54"/>
    <w:rsid w:val="00BD1F7A"/>
    <w:rsid w:val="00BE2E1E"/>
    <w:rsid w:val="00BE3B93"/>
    <w:rsid w:val="00BF6A63"/>
    <w:rsid w:val="00BF6BE9"/>
    <w:rsid w:val="00C04711"/>
    <w:rsid w:val="00C064A6"/>
    <w:rsid w:val="00C11E26"/>
    <w:rsid w:val="00C1665E"/>
    <w:rsid w:val="00C208B7"/>
    <w:rsid w:val="00C20FD6"/>
    <w:rsid w:val="00C23391"/>
    <w:rsid w:val="00C43B49"/>
    <w:rsid w:val="00C476EF"/>
    <w:rsid w:val="00C5719E"/>
    <w:rsid w:val="00C623B9"/>
    <w:rsid w:val="00C74D24"/>
    <w:rsid w:val="00C80BE5"/>
    <w:rsid w:val="00C91E27"/>
    <w:rsid w:val="00CA662A"/>
    <w:rsid w:val="00CD33D9"/>
    <w:rsid w:val="00CD44A1"/>
    <w:rsid w:val="00CE721D"/>
    <w:rsid w:val="00D06B98"/>
    <w:rsid w:val="00D17023"/>
    <w:rsid w:val="00D47122"/>
    <w:rsid w:val="00D53C02"/>
    <w:rsid w:val="00D75BBE"/>
    <w:rsid w:val="00DA00E6"/>
    <w:rsid w:val="00DA0798"/>
    <w:rsid w:val="00DB2D94"/>
    <w:rsid w:val="00DC3231"/>
    <w:rsid w:val="00E1460E"/>
    <w:rsid w:val="00E35025"/>
    <w:rsid w:val="00E35AA4"/>
    <w:rsid w:val="00E51EED"/>
    <w:rsid w:val="00E54EC5"/>
    <w:rsid w:val="00E666ED"/>
    <w:rsid w:val="00E70974"/>
    <w:rsid w:val="00E760E0"/>
    <w:rsid w:val="00E9248C"/>
    <w:rsid w:val="00E94E57"/>
    <w:rsid w:val="00ED6C3E"/>
    <w:rsid w:val="00EE0EEC"/>
    <w:rsid w:val="00F11E7D"/>
    <w:rsid w:val="00F21B2E"/>
    <w:rsid w:val="00F41880"/>
    <w:rsid w:val="00F62A13"/>
    <w:rsid w:val="00F62E0D"/>
    <w:rsid w:val="00F64139"/>
    <w:rsid w:val="00F86A7E"/>
    <w:rsid w:val="00FA5D30"/>
    <w:rsid w:val="00FB624F"/>
    <w:rsid w:val="00FB7808"/>
    <w:rsid w:val="00FD4F98"/>
    <w:rsid w:val="00FF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5A819"/>
  <w15:chartTrackingRefBased/>
  <w15:docId w15:val="{E0C6A3F0-DE62-3849-ABE1-1372394AF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B75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B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B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B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B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B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B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B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B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B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B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B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B75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B75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B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B75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woo</dc:creator>
  <cp:keywords/>
  <dc:description/>
  <cp:lastModifiedBy>Lee, Youngwoo</cp:lastModifiedBy>
  <cp:revision>1</cp:revision>
  <dcterms:created xsi:type="dcterms:W3CDTF">2025-04-18T20:15:00Z</dcterms:created>
  <dcterms:modified xsi:type="dcterms:W3CDTF">2025-04-1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4-18T20:15:30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da3d67b-e1c8-4821-bb20-2af5dbcdc5f8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50, 3, 0, 1</vt:lpwstr>
  </property>
</Properties>
</file>